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837"/>
        <w:tblW w:w="8784" w:type="dxa"/>
        <w:tblLook w:val="04A0" w:firstRow="1" w:lastRow="0" w:firstColumn="1" w:lastColumn="0" w:noHBand="0" w:noVBand="1"/>
      </w:tblPr>
      <w:tblGrid>
        <w:gridCol w:w="3150"/>
        <w:gridCol w:w="1116"/>
        <w:gridCol w:w="1116"/>
        <w:gridCol w:w="1116"/>
        <w:gridCol w:w="1170"/>
        <w:gridCol w:w="1116"/>
      </w:tblGrid>
      <w:tr w:rsidR="000D055F" w:rsidRPr="000D055F" w14:paraId="364A906D" w14:textId="77777777" w:rsidTr="000D055F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935C0" w14:textId="0B77EB5E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2BDC" w14:textId="043A1B62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8B97" w14:textId="77777777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RA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D7D4" w14:textId="77777777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ADCB" w14:textId="77777777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0D0D" w14:textId="77777777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</w:t>
            </w:r>
          </w:p>
        </w:tc>
      </w:tr>
      <w:tr w:rsidR="000D055F" w:rsidRPr="000D055F" w14:paraId="602FE9B4" w14:textId="77777777" w:rsidTr="000D055F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1BE737" w14:textId="0C2F1DFC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quence similarity (</w:t>
            </w:r>
            <w:r w:rsidR="00C63E56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%;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r w:rsidR="00C63E56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43B" w14:textId="2A4DA001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9.1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0.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B515" w14:textId="615AB0E2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.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4D0" w14:textId="460360AE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5C4" w14:textId="208E759B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.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0C1" w14:textId="06F846BC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="00037932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.9</w:t>
            </w:r>
          </w:p>
        </w:tc>
      </w:tr>
      <w:tr w:rsidR="000D055F" w:rsidRPr="000D055F" w14:paraId="5B8EE2D8" w14:textId="77777777" w:rsidTr="000D055F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5762E" w14:textId="775F1D29" w:rsidR="00EC5017" w:rsidRPr="000D055F" w:rsidRDefault="00EC5017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lignment </w:t>
            </w:r>
            <w:r w:rsidR="00C63E56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gth (</w:t>
            </w:r>
            <w:proofErr w:type="spellStart"/>
            <w:r w:rsidR="00C63E56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</w:t>
            </w:r>
            <w:proofErr w:type="spellEnd"/>
            <w:r w:rsidR="00C63E56"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8412" w14:textId="091D64EB" w:rsidR="00EC5017" w:rsidRPr="000D055F" w:rsidRDefault="00037932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6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6CAD" w14:textId="1DF81FB3" w:rsidR="00EC5017" w:rsidRPr="000D055F" w:rsidRDefault="00037932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5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DCEC" w14:textId="141CA883" w:rsidR="00EC5017" w:rsidRPr="000D055F" w:rsidRDefault="00037932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5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2CCA" w14:textId="3210E36C" w:rsidR="00EC5017" w:rsidRPr="000D055F" w:rsidRDefault="00037932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4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202C" w14:textId="732D6747" w:rsidR="00EC5017" w:rsidRPr="000D055F" w:rsidRDefault="00037932" w:rsidP="00732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5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5</w:t>
            </w:r>
          </w:p>
        </w:tc>
      </w:tr>
    </w:tbl>
    <w:p w14:paraId="33E0CD81" w14:textId="7343CC93" w:rsidR="00BC0582" w:rsidRPr="00732871" w:rsidRDefault="00732871">
      <w:pPr>
        <w:rPr>
          <w:rFonts w:ascii="Arial" w:hAnsi="Arial" w:cs="Arial"/>
          <w:sz w:val="22"/>
          <w:szCs w:val="22"/>
        </w:rPr>
      </w:pPr>
      <w:r w:rsidRPr="00732871">
        <w:rPr>
          <w:rFonts w:ascii="Arial" w:hAnsi="Arial" w:cs="Arial"/>
          <w:b/>
          <w:bCs/>
          <w:sz w:val="22"/>
          <w:szCs w:val="22"/>
        </w:rPr>
        <w:t>Table S3.</w:t>
      </w:r>
      <w:r w:rsidRPr="0073287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LASTN alignment statistics comparing</w:t>
      </w:r>
      <w:r w:rsidRPr="0073287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32871">
        <w:rPr>
          <w:rFonts w:ascii="Arial" w:hAnsi="Arial" w:cs="Arial"/>
          <w:sz w:val="22"/>
          <w:szCs w:val="22"/>
        </w:rPr>
        <w:t>unspliced</w:t>
      </w:r>
      <w:proofErr w:type="spellEnd"/>
      <w:r w:rsidRPr="00732871">
        <w:rPr>
          <w:rFonts w:ascii="Arial" w:hAnsi="Arial" w:cs="Arial"/>
          <w:sz w:val="22"/>
          <w:szCs w:val="22"/>
        </w:rPr>
        <w:t xml:space="preserve"> intron</w:t>
      </w:r>
      <w:r>
        <w:rPr>
          <w:rFonts w:ascii="Arial" w:hAnsi="Arial" w:cs="Arial"/>
          <w:sz w:val="22"/>
          <w:szCs w:val="22"/>
        </w:rPr>
        <w:t xml:space="preserve"> sequences</w:t>
      </w:r>
      <w:r w:rsidRPr="00732871">
        <w:rPr>
          <w:rFonts w:ascii="Arial" w:hAnsi="Arial" w:cs="Arial"/>
          <w:sz w:val="22"/>
          <w:szCs w:val="22"/>
        </w:rPr>
        <w:t xml:space="preserve"> </w:t>
      </w:r>
      <w:r w:rsidR="007D5CFB">
        <w:rPr>
          <w:rFonts w:ascii="Arial" w:hAnsi="Arial" w:cs="Arial"/>
          <w:sz w:val="22"/>
          <w:szCs w:val="22"/>
        </w:rPr>
        <w:t>to</w:t>
      </w:r>
      <w:r w:rsidRPr="00732871"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/>
          <w:sz w:val="22"/>
          <w:szCs w:val="22"/>
        </w:rPr>
        <w:t xml:space="preserve"> reference</w:t>
      </w:r>
      <w:r w:rsidRPr="0073287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32871">
        <w:rPr>
          <w:rFonts w:ascii="Arial" w:hAnsi="Arial" w:cs="Arial"/>
          <w:i/>
          <w:iCs/>
          <w:sz w:val="22"/>
          <w:szCs w:val="22"/>
        </w:rPr>
        <w:t>ndhB</w:t>
      </w:r>
      <w:proofErr w:type="spellEnd"/>
      <w:r w:rsidRPr="0073287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Group II </w:t>
      </w:r>
      <w:r w:rsidRPr="00732871">
        <w:rPr>
          <w:rFonts w:ascii="Arial" w:hAnsi="Arial" w:cs="Arial"/>
          <w:sz w:val="22"/>
          <w:szCs w:val="22"/>
        </w:rPr>
        <w:t>intron.</w:t>
      </w:r>
    </w:p>
    <w:sectPr w:rsidR="00BC0582" w:rsidRPr="00732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17"/>
    <w:rsid w:val="00023E8E"/>
    <w:rsid w:val="00025C26"/>
    <w:rsid w:val="000359D2"/>
    <w:rsid w:val="00037932"/>
    <w:rsid w:val="0004557A"/>
    <w:rsid w:val="00051998"/>
    <w:rsid w:val="00081D01"/>
    <w:rsid w:val="000A60D4"/>
    <w:rsid w:val="000A6DFC"/>
    <w:rsid w:val="000C5439"/>
    <w:rsid w:val="000D055F"/>
    <w:rsid w:val="000D52D0"/>
    <w:rsid w:val="00107A8E"/>
    <w:rsid w:val="001620F7"/>
    <w:rsid w:val="00183FD9"/>
    <w:rsid w:val="00190413"/>
    <w:rsid w:val="001C5271"/>
    <w:rsid w:val="002020ED"/>
    <w:rsid w:val="00231A91"/>
    <w:rsid w:val="002675B5"/>
    <w:rsid w:val="00293421"/>
    <w:rsid w:val="002B5A50"/>
    <w:rsid w:val="002F1EC5"/>
    <w:rsid w:val="002F545C"/>
    <w:rsid w:val="003019B7"/>
    <w:rsid w:val="00311369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9EF"/>
    <w:rsid w:val="00405BFC"/>
    <w:rsid w:val="00422D63"/>
    <w:rsid w:val="00450E42"/>
    <w:rsid w:val="004520DA"/>
    <w:rsid w:val="004A03B1"/>
    <w:rsid w:val="004C51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A3050"/>
    <w:rsid w:val="005A7706"/>
    <w:rsid w:val="005C48E0"/>
    <w:rsid w:val="005D64CD"/>
    <w:rsid w:val="0061647F"/>
    <w:rsid w:val="00633D15"/>
    <w:rsid w:val="00645F69"/>
    <w:rsid w:val="00666FB8"/>
    <w:rsid w:val="006712BB"/>
    <w:rsid w:val="0067433B"/>
    <w:rsid w:val="00676516"/>
    <w:rsid w:val="00687477"/>
    <w:rsid w:val="00694FEA"/>
    <w:rsid w:val="006F4186"/>
    <w:rsid w:val="006F7463"/>
    <w:rsid w:val="0071314D"/>
    <w:rsid w:val="007204AE"/>
    <w:rsid w:val="00732871"/>
    <w:rsid w:val="00740F0E"/>
    <w:rsid w:val="00753CC7"/>
    <w:rsid w:val="00756D4B"/>
    <w:rsid w:val="00781ED1"/>
    <w:rsid w:val="0078781C"/>
    <w:rsid w:val="007A1EEE"/>
    <w:rsid w:val="007B2B7B"/>
    <w:rsid w:val="007D5CFB"/>
    <w:rsid w:val="007D79F0"/>
    <w:rsid w:val="00804F89"/>
    <w:rsid w:val="0080524F"/>
    <w:rsid w:val="00816175"/>
    <w:rsid w:val="00823BE3"/>
    <w:rsid w:val="008311DC"/>
    <w:rsid w:val="00836DB3"/>
    <w:rsid w:val="00840E18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D7A"/>
    <w:rsid w:val="00C26066"/>
    <w:rsid w:val="00C63E56"/>
    <w:rsid w:val="00CA763F"/>
    <w:rsid w:val="00CD6E6B"/>
    <w:rsid w:val="00D53AB6"/>
    <w:rsid w:val="00D56509"/>
    <w:rsid w:val="00D56546"/>
    <w:rsid w:val="00D723EE"/>
    <w:rsid w:val="00D93A76"/>
    <w:rsid w:val="00DA1809"/>
    <w:rsid w:val="00DA3881"/>
    <w:rsid w:val="00DD5965"/>
    <w:rsid w:val="00DE1107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EC5017"/>
    <w:rsid w:val="00F017A1"/>
    <w:rsid w:val="00F07DB7"/>
    <w:rsid w:val="00F47C2D"/>
    <w:rsid w:val="00F55E44"/>
    <w:rsid w:val="00F56AE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5C4DC"/>
  <w15:chartTrackingRefBased/>
  <w15:docId w15:val="{5EEEE0D1-3E3F-8642-8626-333DFD8A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0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0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9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6</cp:revision>
  <dcterms:created xsi:type="dcterms:W3CDTF">2025-06-19T16:06:00Z</dcterms:created>
  <dcterms:modified xsi:type="dcterms:W3CDTF">2025-06-23T03:35:00Z</dcterms:modified>
</cp:coreProperties>
</file>